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3 Table: Classification of seasons.</w:t>
      </w:r>
      <w:r>
        <w:rPr>
          <w:rFonts w:cs="Times New Roman" w:ascii="Times New Roman" w:hAnsi="Times New Roman"/>
          <w:lang w:val="en-GB"/>
        </w:rPr>
        <w:t xml:space="preserve"> Classification of seasons during the GPS data recording of wildebeest herds in the Kruger National Park and rainfall (cm; mean ± SD)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tbl>
      <w:tblPr>
        <w:tblW w:w="6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276"/>
        <w:gridCol w:w="1328"/>
        <w:gridCol w:w="1206"/>
      </w:tblGrid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son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rt dat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d dat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infall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t 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rt of GPS recording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4/200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 ± 3.7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dry 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4/200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7/08/200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 ± 2.0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te dry 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8/08/200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/10/200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 ± 0.1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/10/200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/11/200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8 ± 11.2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t 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/11/200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6/05/20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6 ± 6.5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dry 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7/05/20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/07/20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 ± 0.6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te dry 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/07/20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6/11/20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 ± 0.5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ition 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7/11/20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6/12/20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55 ± 13.2</w:t>
            </w:r>
          </w:p>
        </w:tc>
      </w:tr>
      <w:tr>
        <w:trPr>
          <w:trHeight w:val="454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t 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7/12/20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 of stud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7 ± 8.0</w:t>
            </w:r>
          </w:p>
        </w:tc>
      </w:tr>
    </w:tbl>
    <w:p>
      <w:pPr>
        <w:pStyle w:val="Normal"/>
        <w:spacing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40:00Z</dcterms:created>
  <dc:creator>PC</dc:creator>
  <dc:description/>
  <cp:keywords/>
  <dc:language>en-US</dc:language>
  <cp:lastModifiedBy>PC</cp:lastModifiedBy>
  <dcterms:modified xsi:type="dcterms:W3CDTF">2015-01-16T11:17:00Z</dcterms:modified>
  <cp:revision>7</cp:revision>
  <dc:subject/>
  <dc:title/>
</cp:coreProperties>
</file>